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936650" w:rsidRPr="004C3510" w:rsidTr="000D7913">
        <w:tc>
          <w:tcPr>
            <w:tcW w:w="2254" w:type="dxa"/>
          </w:tcPr>
          <w:p w:rsidR="00936650" w:rsidRPr="004C3510" w:rsidRDefault="00936650" w:rsidP="000D7913">
            <w:pPr>
              <w:rPr>
                <w:rFonts w:ascii="Arial" w:hAnsi="Arial" w:cs="Arial"/>
              </w:rPr>
            </w:pPr>
            <w:r w:rsidRPr="004C3510">
              <w:rPr>
                <w:rFonts w:ascii="Arial" w:hAnsi="Arial" w:cs="Arial"/>
              </w:rPr>
              <w:t>Dependant variable</w:t>
            </w:r>
          </w:p>
        </w:tc>
        <w:tc>
          <w:tcPr>
            <w:tcW w:w="2254" w:type="dxa"/>
          </w:tcPr>
          <w:p w:rsidR="00936650" w:rsidRPr="004C3510" w:rsidRDefault="00936650" w:rsidP="000D7913">
            <w:pPr>
              <w:rPr>
                <w:rFonts w:ascii="Arial" w:hAnsi="Arial" w:cs="Arial"/>
              </w:rPr>
            </w:pPr>
            <w:r w:rsidRPr="004C3510">
              <w:rPr>
                <w:rFonts w:ascii="Arial" w:hAnsi="Arial" w:cs="Arial"/>
              </w:rPr>
              <w:t>Hand by level</w:t>
            </w:r>
            <w:r>
              <w:rPr>
                <w:rFonts w:ascii="Arial" w:hAnsi="Arial" w:cs="Arial"/>
              </w:rPr>
              <w:t xml:space="preserve"> interaction</w:t>
            </w:r>
          </w:p>
        </w:tc>
        <w:tc>
          <w:tcPr>
            <w:tcW w:w="2254" w:type="dxa"/>
          </w:tcPr>
          <w:p w:rsidR="00936650" w:rsidRPr="004C3510" w:rsidRDefault="00936650" w:rsidP="000D7913">
            <w:pPr>
              <w:rPr>
                <w:rFonts w:ascii="Arial" w:hAnsi="Arial" w:cs="Arial"/>
              </w:rPr>
            </w:pPr>
            <w:r w:rsidRPr="004C3510">
              <w:rPr>
                <w:rFonts w:ascii="Arial" w:hAnsi="Arial" w:cs="Arial"/>
              </w:rPr>
              <w:t>Condition by level</w:t>
            </w:r>
            <w:r>
              <w:rPr>
                <w:rFonts w:ascii="Arial" w:hAnsi="Arial" w:cs="Arial"/>
              </w:rPr>
              <w:t xml:space="preserve"> interaction</w:t>
            </w:r>
          </w:p>
        </w:tc>
        <w:tc>
          <w:tcPr>
            <w:tcW w:w="2254" w:type="dxa"/>
          </w:tcPr>
          <w:p w:rsidR="00936650" w:rsidRPr="004C3510" w:rsidRDefault="00936650" w:rsidP="000D7913">
            <w:pPr>
              <w:rPr>
                <w:rFonts w:ascii="Arial" w:hAnsi="Arial" w:cs="Arial"/>
              </w:rPr>
            </w:pPr>
            <w:r w:rsidRPr="004C3510">
              <w:rPr>
                <w:rFonts w:ascii="Arial" w:hAnsi="Arial" w:cs="Arial"/>
              </w:rPr>
              <w:t>Hand by condition by level</w:t>
            </w:r>
            <w:r>
              <w:rPr>
                <w:rFonts w:ascii="Arial" w:hAnsi="Arial" w:cs="Arial"/>
              </w:rPr>
              <w:t xml:space="preserve"> interaction</w:t>
            </w:r>
          </w:p>
        </w:tc>
      </w:tr>
      <w:tr w:rsidR="00936650" w:rsidRPr="004C3510" w:rsidTr="000D7913">
        <w:tc>
          <w:tcPr>
            <w:tcW w:w="2254" w:type="dxa"/>
          </w:tcPr>
          <w:p w:rsidR="00936650" w:rsidRPr="004C3510" w:rsidRDefault="00936650" w:rsidP="000D7913">
            <w:pPr>
              <w:rPr>
                <w:rFonts w:ascii="Arial" w:hAnsi="Arial" w:cs="Arial"/>
              </w:rPr>
            </w:pPr>
            <w:r w:rsidRPr="004C3510">
              <w:rPr>
                <w:rFonts w:ascii="Arial" w:hAnsi="Arial" w:cs="Arial"/>
              </w:rPr>
              <w:t>PV</w:t>
            </w:r>
          </w:p>
        </w:tc>
        <w:tc>
          <w:tcPr>
            <w:tcW w:w="2254" w:type="dxa"/>
          </w:tcPr>
          <w:p w:rsidR="00936650" w:rsidRPr="004C3510" w:rsidRDefault="00936650" w:rsidP="000D7913">
            <w:pPr>
              <w:rPr>
                <w:rFonts w:ascii="Arial" w:hAnsi="Arial" w:cs="Arial"/>
              </w:rPr>
            </w:pPr>
            <w:r w:rsidRPr="004C3510">
              <w:rPr>
                <w:rFonts w:ascii="Arial" w:hAnsi="Arial" w:cs="Arial"/>
                <w:lang w:val="en-US"/>
              </w:rPr>
              <w:t>F(1,13)=0.63, p&gt;0.05, η</w:t>
            </w:r>
            <w:r w:rsidRPr="004C3510">
              <w:rPr>
                <w:rFonts w:ascii="Arial" w:hAnsi="Arial" w:cs="Arial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=0.05</w:t>
            </w:r>
          </w:p>
        </w:tc>
        <w:tc>
          <w:tcPr>
            <w:tcW w:w="2254" w:type="dxa"/>
          </w:tcPr>
          <w:p w:rsidR="00936650" w:rsidRPr="004C3510" w:rsidRDefault="00936650" w:rsidP="000D7913">
            <w:pPr>
              <w:rPr>
                <w:rFonts w:ascii="Arial" w:hAnsi="Arial" w:cs="Arial"/>
              </w:rPr>
            </w:pPr>
            <w:r w:rsidRPr="004C3510">
              <w:rPr>
                <w:rFonts w:ascii="Arial" w:hAnsi="Arial" w:cs="Arial"/>
                <w:lang w:val="en-US"/>
              </w:rPr>
              <w:t>F(1,13)=1.87, p&gt;0.05, η</w:t>
            </w:r>
            <w:r w:rsidRPr="004C3510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4C3510">
              <w:rPr>
                <w:rFonts w:ascii="Arial" w:hAnsi="Arial" w:cs="Arial"/>
                <w:lang w:val="en-US"/>
              </w:rPr>
              <w:t>=0.13</w:t>
            </w:r>
          </w:p>
        </w:tc>
        <w:tc>
          <w:tcPr>
            <w:tcW w:w="2254" w:type="dxa"/>
          </w:tcPr>
          <w:p w:rsidR="00936650" w:rsidRPr="004C3510" w:rsidRDefault="00936650" w:rsidP="000D7913">
            <w:pPr>
              <w:rPr>
                <w:rFonts w:ascii="Arial" w:hAnsi="Arial" w:cs="Arial"/>
              </w:rPr>
            </w:pPr>
            <w:r w:rsidRPr="004C3510">
              <w:rPr>
                <w:rFonts w:ascii="Arial" w:hAnsi="Arial" w:cs="Arial"/>
                <w:lang w:val="en-US"/>
              </w:rPr>
              <w:t>F(1,13)=0.42, p&gt;0.05, η</w:t>
            </w:r>
            <w:r w:rsidRPr="004C3510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4C3510">
              <w:rPr>
                <w:rFonts w:ascii="Arial" w:hAnsi="Arial" w:cs="Arial"/>
                <w:lang w:val="en-US"/>
              </w:rPr>
              <w:t>=0.03</w:t>
            </w:r>
          </w:p>
        </w:tc>
      </w:tr>
      <w:tr w:rsidR="00936650" w:rsidRPr="004C3510" w:rsidTr="000D7913">
        <w:tc>
          <w:tcPr>
            <w:tcW w:w="2254" w:type="dxa"/>
          </w:tcPr>
          <w:p w:rsidR="00936650" w:rsidRPr="004C3510" w:rsidRDefault="00936650" w:rsidP="000D7913">
            <w:pPr>
              <w:rPr>
                <w:rFonts w:ascii="Arial" w:hAnsi="Arial" w:cs="Arial"/>
              </w:rPr>
            </w:pPr>
            <w:r w:rsidRPr="004C3510">
              <w:rPr>
                <w:rFonts w:ascii="Arial" w:hAnsi="Arial" w:cs="Arial"/>
              </w:rPr>
              <w:t>MT</w:t>
            </w:r>
          </w:p>
        </w:tc>
        <w:tc>
          <w:tcPr>
            <w:tcW w:w="2254" w:type="dxa"/>
          </w:tcPr>
          <w:p w:rsidR="00936650" w:rsidRPr="004C3510" w:rsidRDefault="00936650" w:rsidP="000D7913">
            <w:pPr>
              <w:rPr>
                <w:rFonts w:ascii="Arial" w:hAnsi="Arial" w:cs="Arial"/>
              </w:rPr>
            </w:pPr>
            <w:r w:rsidRPr="004C3510">
              <w:rPr>
                <w:rFonts w:ascii="Arial" w:hAnsi="Arial" w:cs="Arial"/>
              </w:rPr>
              <w:t xml:space="preserve">F(1,16)=0.65, p&gt;0.05, </w:t>
            </w:r>
            <w:r w:rsidRPr="004C3510">
              <w:rPr>
                <w:rFonts w:ascii="Arial" w:hAnsi="Arial" w:cs="Arial"/>
                <w:lang w:val="en-US"/>
              </w:rPr>
              <w:t>η</w:t>
            </w:r>
            <w:r w:rsidRPr="004C3510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4C3510">
              <w:rPr>
                <w:rFonts w:ascii="Arial" w:hAnsi="Arial" w:cs="Arial"/>
                <w:lang w:val="en-US"/>
              </w:rPr>
              <w:t>=0.04</w:t>
            </w:r>
          </w:p>
        </w:tc>
        <w:tc>
          <w:tcPr>
            <w:tcW w:w="2254" w:type="dxa"/>
          </w:tcPr>
          <w:p w:rsidR="00936650" w:rsidRPr="004C3510" w:rsidRDefault="00936650" w:rsidP="000D7913">
            <w:pPr>
              <w:rPr>
                <w:rFonts w:ascii="Arial" w:hAnsi="Arial" w:cs="Arial"/>
              </w:rPr>
            </w:pPr>
            <w:r w:rsidRPr="004C3510">
              <w:rPr>
                <w:rFonts w:ascii="Arial" w:hAnsi="Arial" w:cs="Arial"/>
                <w:lang w:val="en-US"/>
              </w:rPr>
              <w:t>F(1,16)=0.96, p&gt;0.05, η</w:t>
            </w:r>
            <w:r w:rsidRPr="004C3510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4C3510">
              <w:rPr>
                <w:rFonts w:ascii="Arial" w:hAnsi="Arial" w:cs="Arial"/>
                <w:lang w:val="en-US"/>
              </w:rPr>
              <w:t>=0.06</w:t>
            </w:r>
          </w:p>
        </w:tc>
        <w:tc>
          <w:tcPr>
            <w:tcW w:w="2254" w:type="dxa"/>
          </w:tcPr>
          <w:p w:rsidR="00936650" w:rsidRPr="004C3510" w:rsidRDefault="00936650" w:rsidP="000D7913">
            <w:pPr>
              <w:rPr>
                <w:rFonts w:ascii="Arial" w:hAnsi="Arial" w:cs="Arial"/>
              </w:rPr>
            </w:pPr>
            <w:r w:rsidRPr="004C3510">
              <w:rPr>
                <w:rFonts w:ascii="Arial" w:hAnsi="Arial" w:cs="Arial"/>
                <w:lang w:val="en-US"/>
              </w:rPr>
              <w:t>F(1,16)=1.14, p&gt;0.05, η</w:t>
            </w:r>
            <w:r w:rsidRPr="004C3510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4C3510">
              <w:rPr>
                <w:rFonts w:ascii="Arial" w:hAnsi="Arial" w:cs="Arial"/>
                <w:lang w:val="en-US"/>
              </w:rPr>
              <w:t>=0.07</w:t>
            </w:r>
          </w:p>
        </w:tc>
      </w:tr>
      <w:tr w:rsidR="00936650" w:rsidRPr="004C3510" w:rsidTr="000D7913">
        <w:tc>
          <w:tcPr>
            <w:tcW w:w="2254" w:type="dxa"/>
          </w:tcPr>
          <w:p w:rsidR="00936650" w:rsidRPr="004C3510" w:rsidRDefault="00936650" w:rsidP="000D7913">
            <w:pPr>
              <w:rPr>
                <w:rFonts w:ascii="Arial" w:hAnsi="Arial" w:cs="Arial"/>
              </w:rPr>
            </w:pPr>
            <w:proofErr w:type="spellStart"/>
            <w:r w:rsidRPr="004C3510">
              <w:rPr>
                <w:rFonts w:ascii="Arial" w:hAnsi="Arial" w:cs="Arial"/>
              </w:rPr>
              <w:t>propDT</w:t>
            </w:r>
            <w:proofErr w:type="spellEnd"/>
          </w:p>
        </w:tc>
        <w:tc>
          <w:tcPr>
            <w:tcW w:w="2254" w:type="dxa"/>
          </w:tcPr>
          <w:p w:rsidR="00936650" w:rsidRPr="004C3510" w:rsidRDefault="00936650" w:rsidP="000D7913">
            <w:pPr>
              <w:rPr>
                <w:rFonts w:ascii="Arial" w:hAnsi="Arial" w:cs="Arial"/>
              </w:rPr>
            </w:pPr>
            <w:r w:rsidRPr="004C3510">
              <w:rPr>
                <w:rFonts w:ascii="Arial" w:hAnsi="Arial" w:cs="Arial"/>
                <w:lang w:val="en-US"/>
              </w:rPr>
              <w:t>F(1,13)=1.38, p&gt;0.05, η</w:t>
            </w:r>
            <w:r w:rsidRPr="004C3510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4C3510">
              <w:rPr>
                <w:rFonts w:ascii="Arial" w:hAnsi="Arial" w:cs="Arial"/>
                <w:lang w:val="en-US"/>
              </w:rPr>
              <w:t>=0.002</w:t>
            </w:r>
          </w:p>
        </w:tc>
        <w:tc>
          <w:tcPr>
            <w:tcW w:w="2254" w:type="dxa"/>
          </w:tcPr>
          <w:p w:rsidR="00936650" w:rsidRPr="004C3510" w:rsidRDefault="00936650" w:rsidP="000D7913">
            <w:pPr>
              <w:rPr>
                <w:rFonts w:ascii="Arial" w:hAnsi="Arial" w:cs="Arial"/>
              </w:rPr>
            </w:pPr>
            <w:r w:rsidRPr="004C3510">
              <w:rPr>
                <w:rFonts w:ascii="Arial" w:hAnsi="Arial" w:cs="Arial"/>
                <w:lang w:val="en-US"/>
              </w:rPr>
              <w:t>F(1,13)=3.24, p&gt;0.05, η</w:t>
            </w:r>
            <w:r w:rsidRPr="004C3510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4C3510">
              <w:rPr>
                <w:rFonts w:ascii="Arial" w:hAnsi="Arial" w:cs="Arial"/>
                <w:lang w:val="en-US"/>
              </w:rPr>
              <w:t>=0.20</w:t>
            </w:r>
          </w:p>
        </w:tc>
        <w:tc>
          <w:tcPr>
            <w:tcW w:w="2254" w:type="dxa"/>
          </w:tcPr>
          <w:p w:rsidR="00936650" w:rsidRPr="004C3510" w:rsidRDefault="00936650" w:rsidP="000D7913">
            <w:pPr>
              <w:rPr>
                <w:rFonts w:ascii="Arial" w:hAnsi="Arial" w:cs="Arial"/>
              </w:rPr>
            </w:pPr>
            <w:r w:rsidRPr="004C3510">
              <w:rPr>
                <w:rFonts w:ascii="Arial" w:hAnsi="Arial" w:cs="Arial"/>
                <w:lang w:val="en-US"/>
              </w:rPr>
              <w:t>F(1,13)=0.81, p&gt;0.05, η</w:t>
            </w:r>
            <w:r w:rsidRPr="004C3510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4C3510">
              <w:rPr>
                <w:rFonts w:ascii="Arial" w:hAnsi="Arial" w:cs="Arial"/>
                <w:lang w:val="en-US"/>
              </w:rPr>
              <w:t>=0.06</w:t>
            </w:r>
          </w:p>
        </w:tc>
      </w:tr>
      <w:tr w:rsidR="00936650" w:rsidRPr="004C3510" w:rsidTr="000D7913">
        <w:tc>
          <w:tcPr>
            <w:tcW w:w="2254" w:type="dxa"/>
          </w:tcPr>
          <w:p w:rsidR="00936650" w:rsidRPr="004C3510" w:rsidRDefault="00936650" w:rsidP="000D7913">
            <w:pPr>
              <w:rPr>
                <w:rFonts w:ascii="Arial" w:hAnsi="Arial" w:cs="Arial"/>
              </w:rPr>
            </w:pPr>
            <w:proofErr w:type="spellStart"/>
            <w:r w:rsidRPr="004C3510">
              <w:rPr>
                <w:rFonts w:ascii="Arial" w:hAnsi="Arial" w:cs="Arial"/>
              </w:rPr>
              <w:t>propFAP</w:t>
            </w:r>
            <w:proofErr w:type="spellEnd"/>
          </w:p>
        </w:tc>
        <w:tc>
          <w:tcPr>
            <w:tcW w:w="2254" w:type="dxa"/>
          </w:tcPr>
          <w:p w:rsidR="00936650" w:rsidRPr="004C3510" w:rsidRDefault="00936650" w:rsidP="000D7913">
            <w:pPr>
              <w:rPr>
                <w:rFonts w:ascii="Arial" w:hAnsi="Arial" w:cs="Arial"/>
              </w:rPr>
            </w:pPr>
            <w:r w:rsidRPr="004C3510">
              <w:rPr>
                <w:rFonts w:ascii="Arial" w:hAnsi="Arial" w:cs="Arial"/>
                <w:lang w:val="en-US"/>
              </w:rPr>
              <w:t>F(1,13)=3.09, p&gt;0.05, η</w:t>
            </w:r>
            <w:r w:rsidRPr="004C3510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4C3510">
              <w:rPr>
                <w:rFonts w:ascii="Arial" w:hAnsi="Arial" w:cs="Arial"/>
                <w:lang w:val="en-US"/>
              </w:rPr>
              <w:t>=0.19</w:t>
            </w:r>
          </w:p>
        </w:tc>
        <w:tc>
          <w:tcPr>
            <w:tcW w:w="2254" w:type="dxa"/>
          </w:tcPr>
          <w:p w:rsidR="00936650" w:rsidRPr="004C3510" w:rsidRDefault="00936650" w:rsidP="000D7913">
            <w:pPr>
              <w:rPr>
                <w:rFonts w:ascii="Arial" w:hAnsi="Arial" w:cs="Arial"/>
              </w:rPr>
            </w:pPr>
            <w:r w:rsidRPr="004C3510">
              <w:rPr>
                <w:rFonts w:ascii="Arial" w:hAnsi="Arial" w:cs="Arial"/>
                <w:lang w:val="en-US"/>
              </w:rPr>
              <w:t>F(1,13)=8.66, p&gt;0.05, η</w:t>
            </w:r>
            <w:r w:rsidRPr="004C3510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4C3510">
              <w:rPr>
                <w:rFonts w:ascii="Arial" w:hAnsi="Arial" w:cs="Arial"/>
                <w:lang w:val="en-US"/>
              </w:rPr>
              <w:t>=0.008</w:t>
            </w:r>
          </w:p>
        </w:tc>
        <w:tc>
          <w:tcPr>
            <w:tcW w:w="2254" w:type="dxa"/>
          </w:tcPr>
          <w:p w:rsidR="00936650" w:rsidRPr="004C3510" w:rsidRDefault="00936650" w:rsidP="000D7913">
            <w:pPr>
              <w:rPr>
                <w:rFonts w:ascii="Arial" w:hAnsi="Arial" w:cs="Arial"/>
              </w:rPr>
            </w:pPr>
            <w:r w:rsidRPr="004C3510">
              <w:rPr>
                <w:rFonts w:ascii="Arial" w:hAnsi="Arial" w:cs="Arial"/>
                <w:lang w:val="en-US"/>
              </w:rPr>
              <w:t>F(1,13)=35.41, p&gt;0.05, η</w:t>
            </w:r>
            <w:r w:rsidRPr="004C3510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4C3510">
              <w:rPr>
                <w:rFonts w:ascii="Arial" w:hAnsi="Arial" w:cs="Arial"/>
                <w:lang w:val="en-US"/>
              </w:rPr>
              <w:t>=0.03</w:t>
            </w:r>
          </w:p>
        </w:tc>
      </w:tr>
      <w:tr w:rsidR="00936650" w:rsidRPr="004C3510" w:rsidTr="000D7913">
        <w:tc>
          <w:tcPr>
            <w:tcW w:w="2254" w:type="dxa"/>
          </w:tcPr>
          <w:p w:rsidR="00936650" w:rsidRPr="004C3510" w:rsidRDefault="00936650" w:rsidP="000D7913">
            <w:pPr>
              <w:rPr>
                <w:rFonts w:ascii="Arial" w:hAnsi="Arial" w:cs="Arial"/>
              </w:rPr>
            </w:pPr>
            <w:r w:rsidRPr="004C3510">
              <w:rPr>
                <w:rFonts w:ascii="Arial" w:hAnsi="Arial" w:cs="Arial"/>
              </w:rPr>
              <w:t>MGA</w:t>
            </w:r>
          </w:p>
        </w:tc>
        <w:tc>
          <w:tcPr>
            <w:tcW w:w="2254" w:type="dxa"/>
          </w:tcPr>
          <w:p w:rsidR="00936650" w:rsidRPr="004C3510" w:rsidRDefault="00936650" w:rsidP="000D7913">
            <w:pPr>
              <w:rPr>
                <w:rFonts w:ascii="Arial" w:hAnsi="Arial" w:cs="Arial"/>
              </w:rPr>
            </w:pPr>
            <w:r w:rsidRPr="004C3510">
              <w:rPr>
                <w:rFonts w:ascii="Arial" w:hAnsi="Arial" w:cs="Arial"/>
                <w:lang w:val="en-US"/>
              </w:rPr>
              <w:t>F(1,13)=0.58, p&gt;0.05, η</w:t>
            </w:r>
            <w:r w:rsidRPr="004C3510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4C3510">
              <w:rPr>
                <w:rFonts w:ascii="Arial" w:hAnsi="Arial" w:cs="Arial"/>
                <w:lang w:val="en-US"/>
              </w:rPr>
              <w:t>=0.04</w:t>
            </w:r>
          </w:p>
        </w:tc>
        <w:tc>
          <w:tcPr>
            <w:tcW w:w="2254" w:type="dxa"/>
          </w:tcPr>
          <w:p w:rsidR="00936650" w:rsidRPr="004C3510" w:rsidRDefault="00936650" w:rsidP="000D7913">
            <w:pPr>
              <w:rPr>
                <w:rFonts w:ascii="Arial" w:hAnsi="Arial" w:cs="Arial"/>
              </w:rPr>
            </w:pPr>
            <w:r w:rsidRPr="004C3510">
              <w:rPr>
                <w:rFonts w:ascii="Arial" w:hAnsi="Arial" w:cs="Arial"/>
                <w:lang w:val="en-US"/>
              </w:rPr>
              <w:t>F(1,13)=0.76, p&gt;0.05, η</w:t>
            </w:r>
            <w:r w:rsidRPr="004C3510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4C3510">
              <w:rPr>
                <w:rFonts w:ascii="Arial" w:hAnsi="Arial" w:cs="Arial"/>
                <w:lang w:val="en-US"/>
              </w:rPr>
              <w:t>=0.06</w:t>
            </w:r>
          </w:p>
        </w:tc>
        <w:tc>
          <w:tcPr>
            <w:tcW w:w="2254" w:type="dxa"/>
          </w:tcPr>
          <w:p w:rsidR="00936650" w:rsidRPr="004C3510" w:rsidRDefault="00936650" w:rsidP="000D7913">
            <w:pPr>
              <w:rPr>
                <w:rFonts w:ascii="Arial" w:hAnsi="Arial" w:cs="Arial"/>
              </w:rPr>
            </w:pPr>
            <w:r w:rsidRPr="004C3510">
              <w:rPr>
                <w:rFonts w:ascii="Arial" w:hAnsi="Arial" w:cs="Arial"/>
                <w:lang w:val="en-US"/>
              </w:rPr>
              <w:t>F(1,13)=0.016, p&gt;0.05, η</w:t>
            </w:r>
            <w:r w:rsidRPr="004C3510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4C3510">
              <w:rPr>
                <w:rFonts w:ascii="Arial" w:hAnsi="Arial" w:cs="Arial"/>
                <w:lang w:val="en-US"/>
              </w:rPr>
              <w:t>=0.001</w:t>
            </w:r>
          </w:p>
        </w:tc>
      </w:tr>
      <w:tr w:rsidR="00936650" w:rsidRPr="004C3510" w:rsidTr="000D7913">
        <w:tc>
          <w:tcPr>
            <w:tcW w:w="2254" w:type="dxa"/>
          </w:tcPr>
          <w:p w:rsidR="00936650" w:rsidRPr="004C3510" w:rsidRDefault="00936650" w:rsidP="000D7913">
            <w:pPr>
              <w:rPr>
                <w:rFonts w:ascii="Arial" w:hAnsi="Arial" w:cs="Arial"/>
              </w:rPr>
            </w:pPr>
            <w:r w:rsidRPr="004C3510">
              <w:rPr>
                <w:rFonts w:ascii="Arial" w:hAnsi="Arial" w:cs="Arial"/>
              </w:rPr>
              <w:t>MGA%MT</w:t>
            </w:r>
          </w:p>
        </w:tc>
        <w:tc>
          <w:tcPr>
            <w:tcW w:w="2254" w:type="dxa"/>
          </w:tcPr>
          <w:p w:rsidR="00936650" w:rsidRPr="004C3510" w:rsidRDefault="00936650" w:rsidP="000D7913">
            <w:pPr>
              <w:rPr>
                <w:rFonts w:ascii="Arial" w:hAnsi="Arial" w:cs="Arial"/>
              </w:rPr>
            </w:pPr>
            <w:r w:rsidRPr="004C3510">
              <w:rPr>
                <w:rFonts w:ascii="Arial" w:hAnsi="Arial" w:cs="Arial"/>
                <w:lang w:val="en-US"/>
              </w:rPr>
              <w:t>F(1,13)=0.003, p&gt;0.05, η</w:t>
            </w:r>
            <w:r w:rsidRPr="004C3510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4C3510">
              <w:rPr>
                <w:rFonts w:ascii="Arial" w:hAnsi="Arial" w:cs="Arial"/>
                <w:lang w:val="en-US"/>
              </w:rPr>
              <w:t>=0.00</w:t>
            </w:r>
          </w:p>
        </w:tc>
        <w:tc>
          <w:tcPr>
            <w:tcW w:w="2254" w:type="dxa"/>
          </w:tcPr>
          <w:p w:rsidR="00936650" w:rsidRPr="004C3510" w:rsidRDefault="00936650" w:rsidP="000D7913">
            <w:pPr>
              <w:rPr>
                <w:rFonts w:ascii="Arial" w:hAnsi="Arial" w:cs="Arial"/>
              </w:rPr>
            </w:pPr>
            <w:r w:rsidRPr="004C3510">
              <w:rPr>
                <w:rFonts w:ascii="Arial" w:hAnsi="Arial" w:cs="Arial"/>
                <w:lang w:val="en-US"/>
              </w:rPr>
              <w:t>F(1,13)=0.001, p&gt;0.05, η</w:t>
            </w:r>
            <w:r w:rsidRPr="004C3510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4C3510">
              <w:rPr>
                <w:rFonts w:ascii="Arial" w:hAnsi="Arial" w:cs="Arial"/>
                <w:lang w:val="en-US"/>
              </w:rPr>
              <w:t>=0.00</w:t>
            </w:r>
          </w:p>
        </w:tc>
        <w:tc>
          <w:tcPr>
            <w:tcW w:w="2254" w:type="dxa"/>
          </w:tcPr>
          <w:p w:rsidR="00936650" w:rsidRPr="004C3510" w:rsidRDefault="00936650" w:rsidP="000D7913">
            <w:pPr>
              <w:rPr>
                <w:rFonts w:ascii="Arial" w:hAnsi="Arial" w:cs="Arial"/>
              </w:rPr>
            </w:pPr>
            <w:r w:rsidRPr="004C3510">
              <w:rPr>
                <w:rFonts w:ascii="Arial" w:hAnsi="Arial" w:cs="Arial"/>
                <w:lang w:val="en-US"/>
              </w:rPr>
              <w:t>F(1,13)=0.1, p&gt;0.05, η</w:t>
            </w:r>
            <w:r w:rsidRPr="004C3510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4C3510">
              <w:rPr>
                <w:rFonts w:ascii="Arial" w:hAnsi="Arial" w:cs="Arial"/>
                <w:lang w:val="en-US"/>
              </w:rPr>
              <w:t>=0.008</w:t>
            </w:r>
          </w:p>
        </w:tc>
      </w:tr>
      <w:tr w:rsidR="00936650" w:rsidRPr="004C3510" w:rsidTr="000D7913">
        <w:tc>
          <w:tcPr>
            <w:tcW w:w="2254" w:type="dxa"/>
          </w:tcPr>
          <w:p w:rsidR="00936650" w:rsidRPr="004C3510" w:rsidRDefault="00936650" w:rsidP="000D7913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rG</w:t>
            </w:r>
            <w:proofErr w:type="spellEnd"/>
          </w:p>
        </w:tc>
        <w:tc>
          <w:tcPr>
            <w:tcW w:w="2254" w:type="dxa"/>
          </w:tcPr>
          <w:p w:rsidR="00936650" w:rsidRPr="004C3510" w:rsidRDefault="00936650" w:rsidP="000D79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(1,13)=0.13</w:t>
            </w:r>
            <w:r w:rsidRPr="004C3510">
              <w:rPr>
                <w:rFonts w:ascii="Arial" w:hAnsi="Arial" w:cs="Arial"/>
                <w:lang w:val="en-US"/>
              </w:rPr>
              <w:t>, p&gt;0.05, η</w:t>
            </w:r>
            <w:r w:rsidRPr="004C3510">
              <w:rPr>
                <w:rFonts w:ascii="Arial" w:hAnsi="Arial" w:cs="Arial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=0.01</w:t>
            </w:r>
          </w:p>
        </w:tc>
        <w:tc>
          <w:tcPr>
            <w:tcW w:w="2254" w:type="dxa"/>
          </w:tcPr>
          <w:p w:rsidR="00936650" w:rsidRPr="004C3510" w:rsidRDefault="00936650" w:rsidP="000D79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(1,13)=0.00</w:t>
            </w:r>
            <w:r w:rsidRPr="004C3510">
              <w:rPr>
                <w:rFonts w:ascii="Arial" w:hAnsi="Arial" w:cs="Arial"/>
                <w:lang w:val="en-US"/>
              </w:rPr>
              <w:t>, p&gt;0.05, η</w:t>
            </w:r>
            <w:r w:rsidRPr="004C3510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4C3510">
              <w:rPr>
                <w:rFonts w:ascii="Arial" w:hAnsi="Arial" w:cs="Arial"/>
                <w:lang w:val="en-US"/>
              </w:rPr>
              <w:t>=0.00</w:t>
            </w:r>
          </w:p>
        </w:tc>
        <w:tc>
          <w:tcPr>
            <w:tcW w:w="2254" w:type="dxa"/>
          </w:tcPr>
          <w:p w:rsidR="00936650" w:rsidRPr="004C3510" w:rsidRDefault="00936650" w:rsidP="000D79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(1,13)=0.000</w:t>
            </w:r>
            <w:r w:rsidRPr="004C3510">
              <w:rPr>
                <w:rFonts w:ascii="Arial" w:hAnsi="Arial" w:cs="Arial"/>
                <w:lang w:val="en-US"/>
              </w:rPr>
              <w:t>, p&gt;0.05, η</w:t>
            </w:r>
            <w:r w:rsidRPr="004C3510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4C3510">
              <w:rPr>
                <w:rFonts w:ascii="Arial" w:hAnsi="Arial" w:cs="Arial"/>
                <w:lang w:val="en-US"/>
              </w:rPr>
              <w:t>=0.00</w:t>
            </w:r>
          </w:p>
        </w:tc>
      </w:tr>
      <w:tr w:rsidR="00936650" w:rsidRPr="004C3510" w:rsidTr="000D7913">
        <w:tc>
          <w:tcPr>
            <w:tcW w:w="2254" w:type="dxa"/>
          </w:tcPr>
          <w:p w:rsidR="00936650" w:rsidRPr="004C3510" w:rsidRDefault="00936650" w:rsidP="000D7913">
            <w:pPr>
              <w:rPr>
                <w:rFonts w:ascii="Arial" w:hAnsi="Arial" w:cs="Arial"/>
              </w:rPr>
            </w:pPr>
            <w:r w:rsidRPr="004C3510">
              <w:rPr>
                <w:rFonts w:ascii="Arial" w:hAnsi="Arial" w:cs="Arial"/>
              </w:rPr>
              <w:t>NOAA</w:t>
            </w:r>
          </w:p>
        </w:tc>
        <w:tc>
          <w:tcPr>
            <w:tcW w:w="2254" w:type="dxa"/>
          </w:tcPr>
          <w:p w:rsidR="00936650" w:rsidRPr="004C3510" w:rsidRDefault="00936650" w:rsidP="000D7913">
            <w:pPr>
              <w:rPr>
                <w:rFonts w:ascii="Arial" w:hAnsi="Arial" w:cs="Arial"/>
              </w:rPr>
            </w:pPr>
            <w:r w:rsidRPr="004C3510">
              <w:rPr>
                <w:rFonts w:ascii="Arial" w:hAnsi="Arial" w:cs="Arial"/>
                <w:lang w:val="en-US"/>
              </w:rPr>
              <w:t>F(1,16)=0.05, p&gt;0.05, η</w:t>
            </w:r>
            <w:r w:rsidRPr="004C3510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4C3510">
              <w:rPr>
                <w:rFonts w:ascii="Arial" w:hAnsi="Arial" w:cs="Arial"/>
                <w:lang w:val="en-US"/>
              </w:rPr>
              <w:t>=0.003</w:t>
            </w:r>
          </w:p>
        </w:tc>
        <w:tc>
          <w:tcPr>
            <w:tcW w:w="2254" w:type="dxa"/>
          </w:tcPr>
          <w:p w:rsidR="00936650" w:rsidRPr="004C3510" w:rsidRDefault="00936650" w:rsidP="000D7913">
            <w:pPr>
              <w:rPr>
                <w:rFonts w:ascii="Arial" w:hAnsi="Arial" w:cs="Arial"/>
              </w:rPr>
            </w:pPr>
            <w:r w:rsidRPr="004C3510">
              <w:rPr>
                <w:rFonts w:ascii="Arial" w:hAnsi="Arial" w:cs="Arial"/>
                <w:lang w:val="en-US"/>
              </w:rPr>
              <w:t>F(1,16)=2.03, p&gt;0.05, η</w:t>
            </w:r>
            <w:r w:rsidRPr="004C3510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4C3510">
              <w:rPr>
                <w:rFonts w:ascii="Arial" w:hAnsi="Arial" w:cs="Arial"/>
                <w:lang w:val="en-US"/>
              </w:rPr>
              <w:t>=0.11</w:t>
            </w:r>
          </w:p>
        </w:tc>
        <w:tc>
          <w:tcPr>
            <w:tcW w:w="2254" w:type="dxa"/>
          </w:tcPr>
          <w:p w:rsidR="00936650" w:rsidRPr="004C3510" w:rsidRDefault="00936650" w:rsidP="000D7913">
            <w:pPr>
              <w:rPr>
                <w:rFonts w:ascii="Arial" w:hAnsi="Arial" w:cs="Arial"/>
              </w:rPr>
            </w:pPr>
            <w:r w:rsidRPr="004C3510">
              <w:rPr>
                <w:rFonts w:ascii="Arial" w:hAnsi="Arial" w:cs="Arial"/>
                <w:lang w:val="en-US"/>
              </w:rPr>
              <w:t>F(1,13)=0.56, p&gt;0.05, η</w:t>
            </w:r>
            <w:r w:rsidRPr="004C3510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4C3510">
              <w:rPr>
                <w:rFonts w:ascii="Arial" w:hAnsi="Arial" w:cs="Arial"/>
                <w:lang w:val="en-US"/>
              </w:rPr>
              <w:t>=0.03</w:t>
            </w:r>
          </w:p>
        </w:tc>
      </w:tr>
      <w:tr w:rsidR="00936650" w:rsidRPr="004C3510" w:rsidTr="000D7913">
        <w:tc>
          <w:tcPr>
            <w:tcW w:w="2254" w:type="dxa"/>
          </w:tcPr>
          <w:p w:rsidR="00936650" w:rsidRPr="004C3510" w:rsidRDefault="00936650" w:rsidP="000D7913">
            <w:pPr>
              <w:rPr>
                <w:rFonts w:ascii="Arial" w:hAnsi="Arial" w:cs="Arial"/>
              </w:rPr>
            </w:pPr>
            <w:r w:rsidRPr="004C3510">
              <w:rPr>
                <w:rFonts w:ascii="Arial" w:hAnsi="Arial" w:cs="Arial"/>
              </w:rPr>
              <w:t>NOAF</w:t>
            </w:r>
          </w:p>
        </w:tc>
        <w:tc>
          <w:tcPr>
            <w:tcW w:w="2254" w:type="dxa"/>
          </w:tcPr>
          <w:p w:rsidR="00936650" w:rsidRPr="004C3510" w:rsidRDefault="00936650" w:rsidP="000D7913">
            <w:pPr>
              <w:rPr>
                <w:rFonts w:ascii="Arial" w:hAnsi="Arial" w:cs="Arial"/>
                <w:lang w:val="en-US"/>
              </w:rPr>
            </w:pPr>
            <w:r w:rsidRPr="004C3510">
              <w:rPr>
                <w:rFonts w:ascii="Arial" w:hAnsi="Arial" w:cs="Arial"/>
                <w:lang w:val="en-US"/>
              </w:rPr>
              <w:t>F(1,16)=0.03, p&gt;0.05, η</w:t>
            </w:r>
            <w:r w:rsidRPr="004C3510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4C3510">
              <w:rPr>
                <w:rFonts w:ascii="Arial" w:hAnsi="Arial" w:cs="Arial"/>
                <w:lang w:val="en-US"/>
              </w:rPr>
              <w:t>=0.002</w:t>
            </w:r>
          </w:p>
        </w:tc>
        <w:tc>
          <w:tcPr>
            <w:tcW w:w="2254" w:type="dxa"/>
          </w:tcPr>
          <w:p w:rsidR="00936650" w:rsidRPr="004C3510" w:rsidRDefault="00936650" w:rsidP="000D7913">
            <w:pPr>
              <w:rPr>
                <w:rFonts w:ascii="Arial" w:hAnsi="Arial" w:cs="Arial"/>
                <w:lang w:val="en-US"/>
              </w:rPr>
            </w:pPr>
            <w:r w:rsidRPr="004C3510">
              <w:rPr>
                <w:rFonts w:ascii="Arial" w:hAnsi="Arial" w:cs="Arial"/>
                <w:lang w:val="en-US"/>
              </w:rPr>
              <w:t>F(1,16)=0.92, p&gt;0.05, η</w:t>
            </w:r>
            <w:r w:rsidRPr="004C3510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4C3510">
              <w:rPr>
                <w:rFonts w:ascii="Arial" w:hAnsi="Arial" w:cs="Arial"/>
                <w:lang w:val="en-US"/>
              </w:rPr>
              <w:t>=0.05</w:t>
            </w:r>
          </w:p>
        </w:tc>
        <w:tc>
          <w:tcPr>
            <w:tcW w:w="2254" w:type="dxa"/>
          </w:tcPr>
          <w:p w:rsidR="00936650" w:rsidRPr="004C3510" w:rsidRDefault="00936650" w:rsidP="000D7913">
            <w:pPr>
              <w:rPr>
                <w:rFonts w:ascii="Arial" w:hAnsi="Arial" w:cs="Arial"/>
                <w:lang w:val="en-US"/>
              </w:rPr>
            </w:pPr>
            <w:r w:rsidRPr="004C3510">
              <w:rPr>
                <w:rFonts w:ascii="Arial" w:hAnsi="Arial" w:cs="Arial"/>
                <w:lang w:val="en-US"/>
              </w:rPr>
              <w:t>F(1,16)=2.35, p&gt;0.05, η</w:t>
            </w:r>
            <w:r w:rsidRPr="004C3510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4C3510">
              <w:rPr>
                <w:rFonts w:ascii="Arial" w:hAnsi="Arial" w:cs="Arial"/>
                <w:lang w:val="en-US"/>
              </w:rPr>
              <w:t>=0.13</w:t>
            </w:r>
          </w:p>
        </w:tc>
      </w:tr>
    </w:tbl>
    <w:p w:rsidR="00292EB5" w:rsidRDefault="00292EB5">
      <w:bookmarkStart w:id="0" w:name="_GoBack"/>
      <w:bookmarkEnd w:id="0"/>
    </w:p>
    <w:sectPr w:rsidR="00292E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6650"/>
    <w:rsid w:val="0000044B"/>
    <w:rsid w:val="00007DF0"/>
    <w:rsid w:val="00012769"/>
    <w:rsid w:val="0003287F"/>
    <w:rsid w:val="000446AF"/>
    <w:rsid w:val="00044B49"/>
    <w:rsid w:val="00045260"/>
    <w:rsid w:val="00053169"/>
    <w:rsid w:val="000557A9"/>
    <w:rsid w:val="0006136D"/>
    <w:rsid w:val="00074937"/>
    <w:rsid w:val="0008310D"/>
    <w:rsid w:val="00094E14"/>
    <w:rsid w:val="000A2DC6"/>
    <w:rsid w:val="000B7C21"/>
    <w:rsid w:val="000C73CF"/>
    <w:rsid w:val="00101257"/>
    <w:rsid w:val="00111504"/>
    <w:rsid w:val="00111A76"/>
    <w:rsid w:val="00125D3B"/>
    <w:rsid w:val="00126BD9"/>
    <w:rsid w:val="001374B4"/>
    <w:rsid w:val="00141112"/>
    <w:rsid w:val="00152981"/>
    <w:rsid w:val="00155035"/>
    <w:rsid w:val="0016707C"/>
    <w:rsid w:val="001706CF"/>
    <w:rsid w:val="00170F32"/>
    <w:rsid w:val="00176480"/>
    <w:rsid w:val="00192307"/>
    <w:rsid w:val="001A2E17"/>
    <w:rsid w:val="001A3870"/>
    <w:rsid w:val="001B38AD"/>
    <w:rsid w:val="001B7EA2"/>
    <w:rsid w:val="001C1735"/>
    <w:rsid w:val="001C3F9F"/>
    <w:rsid w:val="001D6894"/>
    <w:rsid w:val="001E0152"/>
    <w:rsid w:val="001E7D5D"/>
    <w:rsid w:val="001F1A80"/>
    <w:rsid w:val="001F1EB9"/>
    <w:rsid w:val="001F2C8D"/>
    <w:rsid w:val="001F56C4"/>
    <w:rsid w:val="001F6674"/>
    <w:rsid w:val="00200A47"/>
    <w:rsid w:val="00206EE8"/>
    <w:rsid w:val="002165BC"/>
    <w:rsid w:val="00220A5B"/>
    <w:rsid w:val="00222FE5"/>
    <w:rsid w:val="002350D1"/>
    <w:rsid w:val="00246608"/>
    <w:rsid w:val="002511AA"/>
    <w:rsid w:val="00251718"/>
    <w:rsid w:val="00260EC2"/>
    <w:rsid w:val="0026355A"/>
    <w:rsid w:val="00281A11"/>
    <w:rsid w:val="00282888"/>
    <w:rsid w:val="00285EA9"/>
    <w:rsid w:val="00292EB5"/>
    <w:rsid w:val="0029327C"/>
    <w:rsid w:val="002A54CB"/>
    <w:rsid w:val="002A77A6"/>
    <w:rsid w:val="002B08F4"/>
    <w:rsid w:val="002B6708"/>
    <w:rsid w:val="002E556B"/>
    <w:rsid w:val="002F3C9E"/>
    <w:rsid w:val="003140D1"/>
    <w:rsid w:val="0032250E"/>
    <w:rsid w:val="00322BFA"/>
    <w:rsid w:val="00322DDD"/>
    <w:rsid w:val="003311A5"/>
    <w:rsid w:val="00336434"/>
    <w:rsid w:val="00345D53"/>
    <w:rsid w:val="00355E59"/>
    <w:rsid w:val="00361FA8"/>
    <w:rsid w:val="00364F3D"/>
    <w:rsid w:val="00366ADC"/>
    <w:rsid w:val="00370CF5"/>
    <w:rsid w:val="00382E8A"/>
    <w:rsid w:val="00394468"/>
    <w:rsid w:val="00396EE5"/>
    <w:rsid w:val="003B0923"/>
    <w:rsid w:val="003C41B2"/>
    <w:rsid w:val="003C5DCA"/>
    <w:rsid w:val="003D2227"/>
    <w:rsid w:val="003E0EC4"/>
    <w:rsid w:val="003E5C90"/>
    <w:rsid w:val="003E5DBE"/>
    <w:rsid w:val="003F45F2"/>
    <w:rsid w:val="003F5CDC"/>
    <w:rsid w:val="0040542A"/>
    <w:rsid w:val="00427834"/>
    <w:rsid w:val="004334BF"/>
    <w:rsid w:val="00434BB9"/>
    <w:rsid w:val="004463A4"/>
    <w:rsid w:val="00450E2E"/>
    <w:rsid w:val="004762D7"/>
    <w:rsid w:val="00477336"/>
    <w:rsid w:val="0048061B"/>
    <w:rsid w:val="0048238F"/>
    <w:rsid w:val="00485298"/>
    <w:rsid w:val="00494492"/>
    <w:rsid w:val="004A2C26"/>
    <w:rsid w:val="004A38E2"/>
    <w:rsid w:val="004B23E6"/>
    <w:rsid w:val="004B7B6B"/>
    <w:rsid w:val="004D0A98"/>
    <w:rsid w:val="004D40FF"/>
    <w:rsid w:val="004E0E2C"/>
    <w:rsid w:val="004F0DB7"/>
    <w:rsid w:val="004F57B0"/>
    <w:rsid w:val="004F6CFA"/>
    <w:rsid w:val="00500130"/>
    <w:rsid w:val="005016A4"/>
    <w:rsid w:val="00501BB1"/>
    <w:rsid w:val="00507170"/>
    <w:rsid w:val="00510CB8"/>
    <w:rsid w:val="00510F75"/>
    <w:rsid w:val="0051608F"/>
    <w:rsid w:val="005230A9"/>
    <w:rsid w:val="00530163"/>
    <w:rsid w:val="005339A4"/>
    <w:rsid w:val="0053415F"/>
    <w:rsid w:val="0053638D"/>
    <w:rsid w:val="005371D3"/>
    <w:rsid w:val="00566776"/>
    <w:rsid w:val="005677EB"/>
    <w:rsid w:val="005720A1"/>
    <w:rsid w:val="005721C1"/>
    <w:rsid w:val="00572227"/>
    <w:rsid w:val="005776E4"/>
    <w:rsid w:val="00582326"/>
    <w:rsid w:val="00595136"/>
    <w:rsid w:val="005B71FE"/>
    <w:rsid w:val="005D3456"/>
    <w:rsid w:val="005F3D46"/>
    <w:rsid w:val="00615B11"/>
    <w:rsid w:val="006174B6"/>
    <w:rsid w:val="00620650"/>
    <w:rsid w:val="00621B76"/>
    <w:rsid w:val="0062426F"/>
    <w:rsid w:val="006306EF"/>
    <w:rsid w:val="00632A9E"/>
    <w:rsid w:val="00655232"/>
    <w:rsid w:val="006577A9"/>
    <w:rsid w:val="0066733A"/>
    <w:rsid w:val="00671AF8"/>
    <w:rsid w:val="00671BBA"/>
    <w:rsid w:val="006750EE"/>
    <w:rsid w:val="00681500"/>
    <w:rsid w:val="00682B85"/>
    <w:rsid w:val="0069192C"/>
    <w:rsid w:val="00691DE5"/>
    <w:rsid w:val="006A012A"/>
    <w:rsid w:val="006B2CCF"/>
    <w:rsid w:val="006C239C"/>
    <w:rsid w:val="006C4746"/>
    <w:rsid w:val="006E0F6C"/>
    <w:rsid w:val="006E27DB"/>
    <w:rsid w:val="006E5BF2"/>
    <w:rsid w:val="006E7C8B"/>
    <w:rsid w:val="006F0B78"/>
    <w:rsid w:val="006F31F6"/>
    <w:rsid w:val="00703874"/>
    <w:rsid w:val="00712749"/>
    <w:rsid w:val="00737BE8"/>
    <w:rsid w:val="00745542"/>
    <w:rsid w:val="00747259"/>
    <w:rsid w:val="00750CE9"/>
    <w:rsid w:val="0075532C"/>
    <w:rsid w:val="0075719C"/>
    <w:rsid w:val="00776167"/>
    <w:rsid w:val="007B562A"/>
    <w:rsid w:val="007D6DD2"/>
    <w:rsid w:val="007F4AE5"/>
    <w:rsid w:val="007F5240"/>
    <w:rsid w:val="007F69B7"/>
    <w:rsid w:val="007F6BDE"/>
    <w:rsid w:val="00803F07"/>
    <w:rsid w:val="0080431A"/>
    <w:rsid w:val="00832B3A"/>
    <w:rsid w:val="00837E85"/>
    <w:rsid w:val="0084569B"/>
    <w:rsid w:val="00847AC6"/>
    <w:rsid w:val="00853932"/>
    <w:rsid w:val="008546B5"/>
    <w:rsid w:val="0085659D"/>
    <w:rsid w:val="00887177"/>
    <w:rsid w:val="00890535"/>
    <w:rsid w:val="008920E7"/>
    <w:rsid w:val="00894D5A"/>
    <w:rsid w:val="008A1B6B"/>
    <w:rsid w:val="008B1DE5"/>
    <w:rsid w:val="008B4478"/>
    <w:rsid w:val="008B4D6A"/>
    <w:rsid w:val="008D40DA"/>
    <w:rsid w:val="008D5AEC"/>
    <w:rsid w:val="008E0025"/>
    <w:rsid w:val="008F16C6"/>
    <w:rsid w:val="008F5E1C"/>
    <w:rsid w:val="009010B6"/>
    <w:rsid w:val="009102AD"/>
    <w:rsid w:val="00911EB8"/>
    <w:rsid w:val="00921F6C"/>
    <w:rsid w:val="00924C6E"/>
    <w:rsid w:val="009252B6"/>
    <w:rsid w:val="00925840"/>
    <w:rsid w:val="00936650"/>
    <w:rsid w:val="00942FC1"/>
    <w:rsid w:val="00946A70"/>
    <w:rsid w:val="0095001A"/>
    <w:rsid w:val="00957787"/>
    <w:rsid w:val="00960D92"/>
    <w:rsid w:val="00965750"/>
    <w:rsid w:val="00974E9E"/>
    <w:rsid w:val="00976614"/>
    <w:rsid w:val="00981E61"/>
    <w:rsid w:val="00987B69"/>
    <w:rsid w:val="00993DAC"/>
    <w:rsid w:val="00996533"/>
    <w:rsid w:val="009A298E"/>
    <w:rsid w:val="009A583B"/>
    <w:rsid w:val="009B592D"/>
    <w:rsid w:val="009B5CAC"/>
    <w:rsid w:val="009D02A4"/>
    <w:rsid w:val="009F054A"/>
    <w:rsid w:val="009F0D9F"/>
    <w:rsid w:val="009F1D58"/>
    <w:rsid w:val="00A04A85"/>
    <w:rsid w:val="00A145F3"/>
    <w:rsid w:val="00A160C6"/>
    <w:rsid w:val="00A31C06"/>
    <w:rsid w:val="00A35352"/>
    <w:rsid w:val="00A47F48"/>
    <w:rsid w:val="00A51891"/>
    <w:rsid w:val="00A52632"/>
    <w:rsid w:val="00A57DFC"/>
    <w:rsid w:val="00A74754"/>
    <w:rsid w:val="00A84048"/>
    <w:rsid w:val="00A94AF4"/>
    <w:rsid w:val="00A94E23"/>
    <w:rsid w:val="00AA3AB0"/>
    <w:rsid w:val="00AA6F5E"/>
    <w:rsid w:val="00AB40FC"/>
    <w:rsid w:val="00AB4866"/>
    <w:rsid w:val="00AB5D5D"/>
    <w:rsid w:val="00AC59CB"/>
    <w:rsid w:val="00AC5F16"/>
    <w:rsid w:val="00AE0757"/>
    <w:rsid w:val="00AE5F4F"/>
    <w:rsid w:val="00AE769F"/>
    <w:rsid w:val="00AE7A00"/>
    <w:rsid w:val="00AF2047"/>
    <w:rsid w:val="00AF3A67"/>
    <w:rsid w:val="00AF6C76"/>
    <w:rsid w:val="00B026BB"/>
    <w:rsid w:val="00B11948"/>
    <w:rsid w:val="00B1656D"/>
    <w:rsid w:val="00B251D0"/>
    <w:rsid w:val="00B252F3"/>
    <w:rsid w:val="00B3051E"/>
    <w:rsid w:val="00B30AF2"/>
    <w:rsid w:val="00B30FCC"/>
    <w:rsid w:val="00B4139B"/>
    <w:rsid w:val="00B5379A"/>
    <w:rsid w:val="00B57A4C"/>
    <w:rsid w:val="00B60264"/>
    <w:rsid w:val="00B806B0"/>
    <w:rsid w:val="00B84FC5"/>
    <w:rsid w:val="00B86887"/>
    <w:rsid w:val="00B9317C"/>
    <w:rsid w:val="00B93486"/>
    <w:rsid w:val="00BB0792"/>
    <w:rsid w:val="00BB14D4"/>
    <w:rsid w:val="00BC7A1E"/>
    <w:rsid w:val="00BD3E9C"/>
    <w:rsid w:val="00BD403E"/>
    <w:rsid w:val="00BD5A5A"/>
    <w:rsid w:val="00BE1539"/>
    <w:rsid w:val="00BE15D1"/>
    <w:rsid w:val="00BE264C"/>
    <w:rsid w:val="00BE79E7"/>
    <w:rsid w:val="00BF14F0"/>
    <w:rsid w:val="00C10517"/>
    <w:rsid w:val="00C11757"/>
    <w:rsid w:val="00C170A7"/>
    <w:rsid w:val="00C2443E"/>
    <w:rsid w:val="00C25A37"/>
    <w:rsid w:val="00C3231B"/>
    <w:rsid w:val="00C35123"/>
    <w:rsid w:val="00C45A2B"/>
    <w:rsid w:val="00C60DDA"/>
    <w:rsid w:val="00C662C0"/>
    <w:rsid w:val="00C745F4"/>
    <w:rsid w:val="00C7485E"/>
    <w:rsid w:val="00C82FC0"/>
    <w:rsid w:val="00C964F7"/>
    <w:rsid w:val="00CA504F"/>
    <w:rsid w:val="00CA75F3"/>
    <w:rsid w:val="00CB0B8C"/>
    <w:rsid w:val="00CC5564"/>
    <w:rsid w:val="00CE2AA0"/>
    <w:rsid w:val="00CE405E"/>
    <w:rsid w:val="00CE440B"/>
    <w:rsid w:val="00CF3DB4"/>
    <w:rsid w:val="00CF4AEC"/>
    <w:rsid w:val="00D035E5"/>
    <w:rsid w:val="00D14CFF"/>
    <w:rsid w:val="00D24507"/>
    <w:rsid w:val="00D263BE"/>
    <w:rsid w:val="00D329CD"/>
    <w:rsid w:val="00D414D2"/>
    <w:rsid w:val="00D53F01"/>
    <w:rsid w:val="00D57EB2"/>
    <w:rsid w:val="00D610B2"/>
    <w:rsid w:val="00D62F8B"/>
    <w:rsid w:val="00D6348A"/>
    <w:rsid w:val="00D6490B"/>
    <w:rsid w:val="00D66D1E"/>
    <w:rsid w:val="00D766CB"/>
    <w:rsid w:val="00D808A1"/>
    <w:rsid w:val="00D832BE"/>
    <w:rsid w:val="00D83D87"/>
    <w:rsid w:val="00DB5F44"/>
    <w:rsid w:val="00DC2828"/>
    <w:rsid w:val="00DC3984"/>
    <w:rsid w:val="00DD0481"/>
    <w:rsid w:val="00DD33E6"/>
    <w:rsid w:val="00DE5E41"/>
    <w:rsid w:val="00E01FBA"/>
    <w:rsid w:val="00E05F64"/>
    <w:rsid w:val="00E4307C"/>
    <w:rsid w:val="00E5050D"/>
    <w:rsid w:val="00E6180E"/>
    <w:rsid w:val="00E95887"/>
    <w:rsid w:val="00E9662F"/>
    <w:rsid w:val="00EB1ED6"/>
    <w:rsid w:val="00EB48ED"/>
    <w:rsid w:val="00EB4A69"/>
    <w:rsid w:val="00EB7D6C"/>
    <w:rsid w:val="00EC6CD9"/>
    <w:rsid w:val="00ED3D01"/>
    <w:rsid w:val="00EE74BE"/>
    <w:rsid w:val="00F04E26"/>
    <w:rsid w:val="00F0541F"/>
    <w:rsid w:val="00F14FF9"/>
    <w:rsid w:val="00F16463"/>
    <w:rsid w:val="00F17672"/>
    <w:rsid w:val="00F24E8E"/>
    <w:rsid w:val="00F360E0"/>
    <w:rsid w:val="00F51186"/>
    <w:rsid w:val="00F56FA8"/>
    <w:rsid w:val="00F66531"/>
    <w:rsid w:val="00F7277F"/>
    <w:rsid w:val="00F753EB"/>
    <w:rsid w:val="00F8101A"/>
    <w:rsid w:val="00F91579"/>
    <w:rsid w:val="00F93218"/>
    <w:rsid w:val="00F94C5E"/>
    <w:rsid w:val="00F95FB1"/>
    <w:rsid w:val="00FA4E29"/>
    <w:rsid w:val="00FA750A"/>
    <w:rsid w:val="00FB0D78"/>
    <w:rsid w:val="00FC13A5"/>
    <w:rsid w:val="00FD45A9"/>
    <w:rsid w:val="00FD787D"/>
    <w:rsid w:val="00FE392F"/>
    <w:rsid w:val="00FE48B1"/>
    <w:rsid w:val="00FE6748"/>
    <w:rsid w:val="00FF44DE"/>
    <w:rsid w:val="00FF6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BFABA1-2E2D-49F7-A907-77396A296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66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66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dc:description/>
  <cp:lastModifiedBy>Laura</cp:lastModifiedBy>
  <cp:revision>1</cp:revision>
  <dcterms:created xsi:type="dcterms:W3CDTF">2017-03-30T11:42:00Z</dcterms:created>
  <dcterms:modified xsi:type="dcterms:W3CDTF">2017-03-30T11:43:00Z</dcterms:modified>
</cp:coreProperties>
</file>